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817" w:type="dxa"/>
        <w:tblLayout w:type="fixed"/>
        <w:tblLook w:val="04A0" w:firstRow="1" w:lastRow="0" w:firstColumn="1" w:lastColumn="0" w:noHBand="0" w:noVBand="1"/>
      </w:tblPr>
      <w:tblGrid>
        <w:gridCol w:w="4137"/>
        <w:gridCol w:w="875"/>
        <w:gridCol w:w="1717"/>
        <w:gridCol w:w="1088"/>
      </w:tblGrid>
      <w:tr w:rsidR="00AD347E" w:rsidRPr="00FE492F" w:rsidTr="00AD37B0">
        <w:tc>
          <w:tcPr>
            <w:tcW w:w="78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b/>
                <w:sz w:val="20"/>
              </w:rPr>
              <w:t>Suppl. Table 1</w:t>
            </w:r>
            <w:r>
              <w:rPr>
                <w:sz w:val="20"/>
              </w:rPr>
              <w:t xml:space="preserve">. Cox regression analysis for long-term </w:t>
            </w:r>
            <w:proofErr w:type="spellStart"/>
            <w:r>
              <w:rPr>
                <w:sz w:val="20"/>
              </w:rPr>
              <w:t>all cause</w:t>
            </w:r>
            <w:proofErr w:type="spellEnd"/>
            <w:r>
              <w:rPr>
                <w:sz w:val="20"/>
              </w:rPr>
              <w:t xml:space="preserve"> mortality </w:t>
            </w:r>
          </w:p>
        </w:tc>
      </w:tr>
      <w:tr w:rsidR="00AD347E" w:rsidRPr="00FE492F" w:rsidTr="00AD37B0">
        <w:tc>
          <w:tcPr>
            <w:tcW w:w="4137" w:type="dxa"/>
            <w:tcBorders>
              <w:left w:val="nil"/>
              <w:bottom w:val="single" w:sz="4" w:space="0" w:color="auto"/>
              <w:right w:val="nil"/>
            </w:tcBorders>
          </w:tcPr>
          <w:p w:rsidR="00AD347E" w:rsidRPr="00FE492F" w:rsidRDefault="00AD347E" w:rsidP="00AD37B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:rsidR="00AD347E" w:rsidRPr="00FE492F" w:rsidRDefault="00AD347E" w:rsidP="00AD37B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:rsidR="00AD347E" w:rsidRPr="00FE492F" w:rsidRDefault="00AD347E" w:rsidP="00AD37B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:rsidR="00AD347E" w:rsidRPr="00FE492F" w:rsidRDefault="00AD347E" w:rsidP="00AD37B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</w:tr>
      <w:tr w:rsidR="00AD347E" w:rsidRPr="00FE492F" w:rsidTr="00AD37B0">
        <w:tc>
          <w:tcPr>
            <w:tcW w:w="4137" w:type="dxa"/>
            <w:tcBorders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Age (per year)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 xml:space="preserve">1.06 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04 to 1.0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AD347E" w:rsidRPr="00FE492F" w:rsidTr="00AD37B0"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Lactat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05 to 1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AD347E" w:rsidRPr="00FE492F" w:rsidTr="00AD37B0"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Ventilated on arriv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81 to 5.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AD347E" w:rsidRPr="00FE492F" w:rsidTr="00AD37B0"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LVEF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 xml:space="preserve">  Normal/mildly impaired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 xml:space="preserve">  Moderately impaired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 xml:space="preserve">  Severely impair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74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</w:p>
          <w:p w:rsidR="00AD347E" w:rsidRPr="00FE492F" w:rsidRDefault="00AD347E" w:rsidP="00AD37B0">
            <w:pPr>
              <w:rPr>
                <w:sz w:val="20"/>
              </w:rPr>
            </w:pP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23 to 2.45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67 to 3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</w:p>
          <w:p w:rsidR="00AD347E" w:rsidRPr="00FE492F" w:rsidRDefault="00AD347E" w:rsidP="00AD37B0">
            <w:pPr>
              <w:rPr>
                <w:sz w:val="20"/>
              </w:rPr>
            </w:pP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bookmarkStart w:id="0" w:name="_GoBack"/>
        <w:bookmarkEnd w:id="0"/>
      </w:tr>
      <w:tr w:rsidR="00AD347E" w:rsidRPr="00FE492F" w:rsidTr="00AD37B0"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.02 to 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AD347E" w:rsidRPr="00FE492F" w:rsidTr="00AD37B0"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SB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0.99 to 1.00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</w:tr>
      <w:tr w:rsidR="00AD347E" w:rsidRPr="00FE492F" w:rsidTr="00AD37B0">
        <w:tc>
          <w:tcPr>
            <w:tcW w:w="7817" w:type="dxa"/>
            <w:gridSpan w:val="4"/>
            <w:tcBorders>
              <w:left w:val="nil"/>
              <w:bottom w:val="nil"/>
              <w:right w:val="nil"/>
            </w:tcBorders>
          </w:tcPr>
          <w:p w:rsidR="00AD347E" w:rsidRPr="00FE492F" w:rsidRDefault="00AD347E" w:rsidP="00AD37B0">
            <w:pPr>
              <w:rPr>
                <w:sz w:val="20"/>
              </w:rPr>
            </w:pPr>
            <w:r>
              <w:rPr>
                <w:sz w:val="16"/>
              </w:rPr>
              <w:t>HR: hazard ratio, CI: confidence interval, LVEF: left ventricular ejection fraction, BE: base excess, SBP: systolic blood pressure</w:t>
            </w:r>
          </w:p>
        </w:tc>
      </w:tr>
    </w:tbl>
    <w:p w:rsidR="00582B73" w:rsidRDefault="00582B73"/>
    <w:p w:rsidR="00AD347E" w:rsidRDefault="00AD347E"/>
    <w:p w:rsidR="00AD347E" w:rsidRDefault="00AD347E" w:rsidP="00AD347E">
      <w:pPr>
        <w:spacing w:line="480" w:lineRule="auto"/>
      </w:pPr>
      <w:r>
        <w:rPr>
          <w:b/>
        </w:rPr>
        <w:t>Supplementary Figure.</w:t>
      </w:r>
      <w:r>
        <w:t xml:space="preserve"> Relative contraindications to mechanical circulatory support </w:t>
      </w:r>
    </w:p>
    <w:p w:rsidR="00AD347E" w:rsidRDefault="00AD347E">
      <w:r>
        <w:rPr>
          <w:noProof/>
        </w:rPr>
        <w:drawing>
          <wp:inline distT="0" distB="0" distL="0" distR="0" wp14:anchorId="1C0FF57D" wp14:editId="2B498218">
            <wp:extent cx="5270500" cy="3952875"/>
            <wp:effectExtent l="0" t="0" r="1270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3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47E"/>
    <w:rsid w:val="00582B73"/>
    <w:rsid w:val="008274B4"/>
    <w:rsid w:val="00AD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FB1BF-D9D0-4EC4-BFD3-EB7E0128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47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47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12-28T05:02:00Z</dcterms:created>
  <dcterms:modified xsi:type="dcterms:W3CDTF">2021-12-28T05:05:00Z</dcterms:modified>
</cp:coreProperties>
</file>